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076" w:type="dxa"/>
        <w:tblInd w:w="55" w:type="dxa"/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3"/>
        <w:gridCol w:w="830"/>
        <w:gridCol w:w="830"/>
        <w:gridCol w:w="830"/>
        <w:gridCol w:w="830"/>
        <w:gridCol w:w="992"/>
        <w:gridCol w:w="160"/>
        <w:gridCol w:w="830"/>
        <w:gridCol w:w="830"/>
        <w:gridCol w:w="830"/>
        <w:gridCol w:w="830"/>
        <w:gridCol w:w="830"/>
        <w:gridCol w:w="161"/>
        <w:gridCol w:w="830"/>
        <w:gridCol w:w="830"/>
        <w:gridCol w:w="830"/>
        <w:gridCol w:w="830"/>
        <w:gridCol w:w="830"/>
      </w:tblGrid>
      <w:tr w:rsidR="00076A5F" w:rsidRPr="00076A5F" w14:paraId="6D02B4B7" w14:textId="77777777" w:rsidTr="00BF598E">
        <w:trPr>
          <w:trHeight w:val="300"/>
        </w:trPr>
        <w:tc>
          <w:tcPr>
            <w:tcW w:w="15076" w:type="dxa"/>
            <w:gridSpan w:val="18"/>
            <w:shd w:val="clear" w:color="auto" w:fill="FFFFFF" w:themeFill="background1"/>
            <w:noWrap/>
            <w:vAlign w:val="center"/>
            <w:hideMark/>
          </w:tcPr>
          <w:p w14:paraId="41E799C3" w14:textId="77777777" w:rsidR="00076A5F" w:rsidRPr="00076A5F" w:rsidRDefault="00076A5F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Supplemental Table 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</w:t>
            </w:r>
            <w:r w:rsidRPr="00E72BA1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aseline characteristics of 19 330 men diagnosed with localised prostate cancer and treated with radical prostatectomy</w:t>
            </w:r>
            <w:r w:rsidRPr="008D271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stratified on diagnostic period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and risk category</w:t>
            </w:r>
          </w:p>
        </w:tc>
      </w:tr>
      <w:tr w:rsidR="00076A5F" w:rsidRPr="00076A5F" w14:paraId="568E294C" w14:textId="77777777" w:rsidTr="00BF598E">
        <w:trPr>
          <w:trHeight w:val="300"/>
        </w:trPr>
        <w:tc>
          <w:tcPr>
            <w:tcW w:w="2143" w:type="dxa"/>
            <w:shd w:val="clear" w:color="auto" w:fill="FFFFFF" w:themeFill="background1"/>
            <w:noWrap/>
            <w:vAlign w:val="center"/>
            <w:hideMark/>
          </w:tcPr>
          <w:p w14:paraId="1BDBB962" w14:textId="77777777" w:rsidR="00076A5F" w:rsidRPr="00076A5F" w:rsidRDefault="00076A5F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12" w:type="dxa"/>
            <w:gridSpan w:val="5"/>
            <w:shd w:val="clear" w:color="auto" w:fill="FFFFFF" w:themeFill="background1"/>
            <w:noWrap/>
            <w:vAlign w:val="center"/>
            <w:hideMark/>
          </w:tcPr>
          <w:p w14:paraId="5763A377" w14:textId="77777777" w:rsidR="00076A5F" w:rsidRPr="00076A5F" w:rsidRDefault="00076A5F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ow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r</w:t>
            </w: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isk</w:t>
            </w:r>
          </w:p>
        </w:tc>
        <w:tc>
          <w:tcPr>
            <w:tcW w:w="160" w:type="dxa"/>
            <w:shd w:val="clear" w:color="auto" w:fill="FFFFFF" w:themeFill="background1"/>
            <w:noWrap/>
            <w:vAlign w:val="center"/>
            <w:hideMark/>
          </w:tcPr>
          <w:p w14:paraId="2482F548" w14:textId="77777777" w:rsidR="00076A5F" w:rsidRPr="00076A5F" w:rsidRDefault="00076A5F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150" w:type="dxa"/>
            <w:gridSpan w:val="5"/>
            <w:shd w:val="clear" w:color="auto" w:fill="FFFFFF" w:themeFill="background1"/>
            <w:noWrap/>
            <w:vAlign w:val="center"/>
            <w:hideMark/>
          </w:tcPr>
          <w:p w14:paraId="4F0897F5" w14:textId="77777777" w:rsidR="00076A5F" w:rsidRPr="00076A5F" w:rsidRDefault="00076A5F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Interme</w:t>
            </w: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d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iate-</w:t>
            </w: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isk</w:t>
            </w:r>
          </w:p>
        </w:tc>
        <w:tc>
          <w:tcPr>
            <w:tcW w:w="161" w:type="dxa"/>
            <w:shd w:val="clear" w:color="auto" w:fill="FFFFFF" w:themeFill="background1"/>
            <w:noWrap/>
            <w:vAlign w:val="center"/>
            <w:hideMark/>
          </w:tcPr>
          <w:p w14:paraId="17BA72D0" w14:textId="77777777" w:rsidR="00076A5F" w:rsidRPr="00076A5F" w:rsidRDefault="00076A5F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150" w:type="dxa"/>
            <w:gridSpan w:val="5"/>
            <w:shd w:val="clear" w:color="auto" w:fill="FFFFFF" w:themeFill="background1"/>
            <w:noWrap/>
            <w:vAlign w:val="center"/>
            <w:hideMark/>
          </w:tcPr>
          <w:p w14:paraId="66D3631C" w14:textId="77777777" w:rsidR="00076A5F" w:rsidRPr="00076A5F" w:rsidRDefault="00076A5F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High-</w:t>
            </w: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isk</w:t>
            </w:r>
          </w:p>
        </w:tc>
      </w:tr>
      <w:tr w:rsidR="00905D4C" w:rsidRPr="00076A5F" w14:paraId="60230C63" w14:textId="77777777" w:rsidTr="00BF598E">
        <w:trPr>
          <w:trHeight w:val="300"/>
        </w:trPr>
        <w:tc>
          <w:tcPr>
            <w:tcW w:w="2143" w:type="dxa"/>
            <w:shd w:val="clear" w:color="auto" w:fill="FFFFFF" w:themeFill="background1"/>
            <w:noWrap/>
            <w:vAlign w:val="center"/>
            <w:hideMark/>
          </w:tcPr>
          <w:p w14:paraId="26D339AE" w14:textId="77777777" w:rsidR="00076A5F" w:rsidRPr="00076A5F" w:rsidRDefault="00076A5F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bookmarkStart w:id="0" w:name="RANGE!A3:F27"/>
            <w:bookmarkEnd w:id="0"/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0587F5D" w14:textId="77777777" w:rsidR="00076A5F" w:rsidRPr="00076A5F" w:rsidRDefault="00076A5F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0-</w:t>
            </w: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2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E1ABA46" w14:textId="77777777" w:rsidR="00076A5F" w:rsidRPr="00076A5F" w:rsidRDefault="00076A5F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3-</w:t>
            </w: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4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268DEB4" w14:textId="77777777" w:rsidR="00076A5F" w:rsidRPr="00076A5F" w:rsidRDefault="00076A5F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5-</w:t>
            </w: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6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C347FFA" w14:textId="77777777" w:rsidR="00076A5F" w:rsidRPr="00076A5F" w:rsidRDefault="00076A5F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7-</w:t>
            </w: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251E5278" w14:textId="77777777" w:rsidR="00076A5F" w:rsidRPr="00076A5F" w:rsidRDefault="00076A5F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9-</w:t>
            </w: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60" w:type="dxa"/>
            <w:shd w:val="clear" w:color="auto" w:fill="FFFFFF" w:themeFill="background1"/>
            <w:noWrap/>
            <w:vAlign w:val="center"/>
            <w:hideMark/>
          </w:tcPr>
          <w:p w14:paraId="174E855C" w14:textId="77777777" w:rsidR="00076A5F" w:rsidRPr="00076A5F" w:rsidRDefault="00076A5F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bookmarkStart w:id="1" w:name="RANGE!G3:L27"/>
            <w:bookmarkEnd w:id="1"/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A5EE401" w14:textId="77777777" w:rsidR="00076A5F" w:rsidRPr="00076A5F" w:rsidRDefault="00076A5F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0-</w:t>
            </w: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2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55DBC13" w14:textId="77777777" w:rsidR="00076A5F" w:rsidRPr="00076A5F" w:rsidRDefault="00076A5F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3-</w:t>
            </w: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4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8050A34" w14:textId="77777777" w:rsidR="00076A5F" w:rsidRPr="00076A5F" w:rsidRDefault="00076A5F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5-</w:t>
            </w: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6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4655CE8" w14:textId="77777777" w:rsidR="00076A5F" w:rsidRPr="00076A5F" w:rsidRDefault="00076A5F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7-</w:t>
            </w: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8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FAA1F53" w14:textId="77777777" w:rsidR="00076A5F" w:rsidRPr="00076A5F" w:rsidRDefault="00076A5F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9-</w:t>
            </w: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61" w:type="dxa"/>
            <w:shd w:val="clear" w:color="auto" w:fill="FFFFFF" w:themeFill="background1"/>
            <w:noWrap/>
            <w:vAlign w:val="center"/>
            <w:hideMark/>
          </w:tcPr>
          <w:p w14:paraId="4C809455" w14:textId="77777777" w:rsidR="00076A5F" w:rsidRPr="00076A5F" w:rsidRDefault="00076A5F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BC77145" w14:textId="77777777" w:rsidR="00076A5F" w:rsidRPr="00076A5F" w:rsidRDefault="00076A5F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0-</w:t>
            </w: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2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D514F97" w14:textId="77777777" w:rsidR="00076A5F" w:rsidRPr="00076A5F" w:rsidRDefault="00076A5F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3-</w:t>
            </w: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4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3672082" w14:textId="77777777" w:rsidR="00076A5F" w:rsidRPr="00076A5F" w:rsidRDefault="00076A5F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5-</w:t>
            </w: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6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656EE19" w14:textId="77777777" w:rsidR="00076A5F" w:rsidRPr="00076A5F" w:rsidRDefault="00076A5F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7-</w:t>
            </w: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8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FF90AE1" w14:textId="77777777" w:rsidR="00076A5F" w:rsidRPr="00076A5F" w:rsidRDefault="00076A5F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9-</w:t>
            </w: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</w:tr>
      <w:tr w:rsidR="00905D4C" w:rsidRPr="00076A5F" w14:paraId="1EB066CC" w14:textId="77777777" w:rsidTr="00BF598E">
        <w:trPr>
          <w:trHeight w:val="300"/>
        </w:trPr>
        <w:tc>
          <w:tcPr>
            <w:tcW w:w="2143" w:type="dxa"/>
            <w:shd w:val="clear" w:color="auto" w:fill="FFFFFF" w:themeFill="background1"/>
            <w:noWrap/>
            <w:vAlign w:val="center"/>
          </w:tcPr>
          <w:p w14:paraId="3B9F2A13" w14:textId="77777777" w:rsidR="00C219EB" w:rsidRPr="00076A5F" w:rsidRDefault="00C219EB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641DFB42" w14:textId="77777777" w:rsidR="00C219EB" w:rsidRPr="00076A5F" w:rsidRDefault="00C219EB" w:rsidP="00BF598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6D3D0371" w14:textId="77777777" w:rsidR="00C219EB" w:rsidRPr="00076A5F" w:rsidRDefault="00C219EB" w:rsidP="00BF598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58B9F88A" w14:textId="77777777" w:rsidR="00C219EB" w:rsidRDefault="00C219EB" w:rsidP="00BF598E">
            <w:pPr>
              <w:jc w:val="center"/>
            </w:pPr>
            <w:r w:rsidRPr="004F170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7180B4F3" w14:textId="77777777" w:rsidR="00C219EB" w:rsidRDefault="00C219EB" w:rsidP="00BF598E">
            <w:pPr>
              <w:jc w:val="center"/>
            </w:pPr>
            <w:r w:rsidRPr="004F170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71AAC0EA" w14:textId="77777777" w:rsidR="00C219EB" w:rsidRDefault="00C219EB" w:rsidP="00BF598E">
            <w:pPr>
              <w:jc w:val="center"/>
            </w:pPr>
            <w:r w:rsidRPr="004F170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60" w:type="dxa"/>
            <w:shd w:val="clear" w:color="auto" w:fill="FFFFFF" w:themeFill="background1"/>
            <w:noWrap/>
            <w:vAlign w:val="center"/>
          </w:tcPr>
          <w:p w14:paraId="3EB7CDEA" w14:textId="77777777" w:rsidR="00C219EB" w:rsidRPr="00076A5F" w:rsidRDefault="00C219EB" w:rsidP="00BF598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2C635C0E" w14:textId="77777777" w:rsidR="00C219EB" w:rsidRDefault="00C219EB" w:rsidP="00BF598E">
            <w:pPr>
              <w:jc w:val="center"/>
            </w:pPr>
            <w:r w:rsidRPr="00B919B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7ACF5AF3" w14:textId="77777777" w:rsidR="00C219EB" w:rsidRDefault="00C219EB" w:rsidP="00BF598E">
            <w:pPr>
              <w:jc w:val="center"/>
            </w:pPr>
            <w:r w:rsidRPr="00B919B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7FE1229F" w14:textId="77777777" w:rsidR="00C219EB" w:rsidRDefault="00C219EB" w:rsidP="00BF598E">
            <w:pPr>
              <w:jc w:val="center"/>
            </w:pPr>
            <w:r w:rsidRPr="00B919B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7AFA21D3" w14:textId="77777777" w:rsidR="00C219EB" w:rsidRDefault="00C219EB" w:rsidP="00BF598E">
            <w:pPr>
              <w:jc w:val="center"/>
            </w:pPr>
            <w:r w:rsidRPr="00B919B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68F0836D" w14:textId="77777777" w:rsidR="00C219EB" w:rsidRDefault="00C219EB" w:rsidP="00BF598E">
            <w:pPr>
              <w:jc w:val="center"/>
            </w:pPr>
            <w:r w:rsidRPr="00B919B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61" w:type="dxa"/>
            <w:shd w:val="clear" w:color="auto" w:fill="FFFFFF" w:themeFill="background1"/>
            <w:noWrap/>
            <w:vAlign w:val="center"/>
          </w:tcPr>
          <w:p w14:paraId="6DEEDC77" w14:textId="77777777" w:rsidR="00C219EB" w:rsidRPr="00076A5F" w:rsidRDefault="00C219EB" w:rsidP="00BF598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7F8CA255" w14:textId="77777777" w:rsidR="00C219EB" w:rsidRDefault="00C219EB" w:rsidP="00BF598E">
            <w:pPr>
              <w:jc w:val="center"/>
            </w:pPr>
            <w:r w:rsidRPr="00B919B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513CA6AA" w14:textId="77777777" w:rsidR="00C219EB" w:rsidRDefault="00C219EB" w:rsidP="00BF598E">
            <w:pPr>
              <w:jc w:val="center"/>
            </w:pPr>
            <w:r w:rsidRPr="00B919B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1ED2B77A" w14:textId="77777777" w:rsidR="00C219EB" w:rsidRDefault="00C219EB" w:rsidP="00BF598E">
            <w:pPr>
              <w:jc w:val="center"/>
            </w:pPr>
            <w:r w:rsidRPr="00B919B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14D5967E" w14:textId="77777777" w:rsidR="00C219EB" w:rsidRDefault="00C219EB" w:rsidP="00BF598E">
            <w:pPr>
              <w:jc w:val="center"/>
            </w:pPr>
            <w:r w:rsidRPr="00B919B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60FB2B13" w14:textId="77777777" w:rsidR="00C219EB" w:rsidRDefault="00C219EB" w:rsidP="00BF598E">
            <w:pPr>
              <w:jc w:val="center"/>
            </w:pPr>
            <w:r w:rsidRPr="00B919B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 (%)</w:t>
            </w:r>
          </w:p>
        </w:tc>
      </w:tr>
      <w:tr w:rsidR="00905D4C" w:rsidRPr="00076A5F" w14:paraId="3C9F9B4C" w14:textId="77777777" w:rsidTr="00BF598E">
        <w:trPr>
          <w:trHeight w:val="300"/>
        </w:trPr>
        <w:tc>
          <w:tcPr>
            <w:tcW w:w="2143" w:type="dxa"/>
            <w:shd w:val="clear" w:color="auto" w:fill="FFFFFF" w:themeFill="background1"/>
            <w:noWrap/>
            <w:vAlign w:val="center"/>
            <w:hideMark/>
          </w:tcPr>
          <w:p w14:paraId="7064735A" w14:textId="77777777" w:rsidR="00C219EB" w:rsidRPr="00076A5F" w:rsidRDefault="00C219EB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Age at diagnosis, years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58AA3C54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15D94D71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4C7CA33E" w14:textId="77777777" w:rsidR="00C219EB" w:rsidRDefault="00C219EB" w:rsidP="00076A5F">
            <w:pPr>
              <w:jc w:val="center"/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648F6E64" w14:textId="77777777" w:rsidR="00C219EB" w:rsidRDefault="00C219EB" w:rsidP="00076A5F">
            <w:pPr>
              <w:jc w:val="center"/>
            </w:pP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6D8AEF9B" w14:textId="77777777" w:rsidR="00C219EB" w:rsidRDefault="00C219EB" w:rsidP="00076A5F">
            <w:pPr>
              <w:jc w:val="center"/>
            </w:pPr>
          </w:p>
        </w:tc>
        <w:tc>
          <w:tcPr>
            <w:tcW w:w="160" w:type="dxa"/>
            <w:shd w:val="clear" w:color="auto" w:fill="FFFFFF" w:themeFill="background1"/>
            <w:noWrap/>
            <w:vAlign w:val="center"/>
          </w:tcPr>
          <w:p w14:paraId="06170220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3BB93FFF" w14:textId="77777777" w:rsidR="00C219EB" w:rsidRDefault="00C219EB" w:rsidP="00076A5F">
            <w:pPr>
              <w:jc w:val="center"/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4CD8E038" w14:textId="77777777" w:rsidR="00C219EB" w:rsidRDefault="00C219EB" w:rsidP="00076A5F">
            <w:pPr>
              <w:jc w:val="center"/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371EA23B" w14:textId="77777777" w:rsidR="00C219EB" w:rsidRDefault="00C219EB" w:rsidP="00076A5F">
            <w:pPr>
              <w:jc w:val="center"/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2D427BC4" w14:textId="77777777" w:rsidR="00C219EB" w:rsidRDefault="00C219EB" w:rsidP="00076A5F">
            <w:pPr>
              <w:jc w:val="center"/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6A92C8DF" w14:textId="77777777" w:rsidR="00C219EB" w:rsidRDefault="00C219EB" w:rsidP="00076A5F">
            <w:pPr>
              <w:jc w:val="center"/>
            </w:pPr>
          </w:p>
        </w:tc>
        <w:tc>
          <w:tcPr>
            <w:tcW w:w="161" w:type="dxa"/>
            <w:shd w:val="clear" w:color="auto" w:fill="FFFFFF" w:themeFill="background1"/>
            <w:noWrap/>
            <w:vAlign w:val="center"/>
          </w:tcPr>
          <w:p w14:paraId="1C30F578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1D45C9FF" w14:textId="77777777" w:rsidR="00C219EB" w:rsidRDefault="00C219EB" w:rsidP="00BF598E">
            <w:pPr>
              <w:jc w:val="center"/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19630778" w14:textId="77777777" w:rsidR="00C219EB" w:rsidRDefault="00C219EB" w:rsidP="00BF598E">
            <w:pPr>
              <w:jc w:val="center"/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0722332E" w14:textId="77777777" w:rsidR="00C219EB" w:rsidRDefault="00C219EB" w:rsidP="00BF598E">
            <w:pPr>
              <w:jc w:val="center"/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4612221C" w14:textId="77777777" w:rsidR="00C219EB" w:rsidRDefault="00C219EB" w:rsidP="00BF598E">
            <w:pPr>
              <w:jc w:val="center"/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40B36111" w14:textId="77777777" w:rsidR="00C219EB" w:rsidRDefault="00C219EB" w:rsidP="00BF598E">
            <w:pPr>
              <w:jc w:val="center"/>
            </w:pPr>
          </w:p>
        </w:tc>
      </w:tr>
      <w:tr w:rsidR="00905D4C" w:rsidRPr="00076A5F" w14:paraId="70EDC404" w14:textId="77777777" w:rsidTr="00BF598E">
        <w:trPr>
          <w:trHeight w:val="300"/>
        </w:trPr>
        <w:tc>
          <w:tcPr>
            <w:tcW w:w="2143" w:type="dxa"/>
            <w:shd w:val="clear" w:color="auto" w:fill="FFFFFF" w:themeFill="background1"/>
            <w:noWrap/>
            <w:vAlign w:val="center"/>
            <w:hideMark/>
          </w:tcPr>
          <w:p w14:paraId="52158F72" w14:textId="77777777" w:rsidR="00C219EB" w:rsidRPr="00076A5F" w:rsidRDefault="00C219EB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&lt;6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02CE447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0</w:t>
            </w:r>
          </w:p>
          <w:p w14:paraId="753E45CA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9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10859F4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40</w:t>
            </w:r>
          </w:p>
          <w:p w14:paraId="686FE458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8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797E3CE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0</w:t>
            </w:r>
          </w:p>
          <w:p w14:paraId="090B1587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5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9459EA8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13</w:t>
            </w:r>
          </w:p>
          <w:p w14:paraId="4EE458DD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6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2931FB37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69</w:t>
            </w:r>
          </w:p>
          <w:p w14:paraId="7D7F3A27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6)</w:t>
            </w:r>
          </w:p>
        </w:tc>
        <w:tc>
          <w:tcPr>
            <w:tcW w:w="160" w:type="dxa"/>
            <w:shd w:val="clear" w:color="auto" w:fill="FFFFFF" w:themeFill="background1"/>
            <w:noWrap/>
            <w:vAlign w:val="center"/>
            <w:hideMark/>
          </w:tcPr>
          <w:p w14:paraId="14E6EDD2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A3E4A4E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5</w:t>
            </w:r>
          </w:p>
          <w:p w14:paraId="42B59B4E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C13DAAC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69</w:t>
            </w:r>
          </w:p>
          <w:p w14:paraId="30B8E26F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5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FD39005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40 </w:t>
            </w:r>
          </w:p>
          <w:p w14:paraId="3248E589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7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19A8AD1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65 </w:t>
            </w:r>
          </w:p>
          <w:p w14:paraId="10CC49CC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6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837D0BC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50 </w:t>
            </w:r>
          </w:p>
          <w:p w14:paraId="604F638F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3)</w:t>
            </w:r>
          </w:p>
        </w:tc>
        <w:tc>
          <w:tcPr>
            <w:tcW w:w="161" w:type="dxa"/>
            <w:shd w:val="clear" w:color="auto" w:fill="FFFFFF" w:themeFill="background1"/>
            <w:noWrap/>
            <w:vAlign w:val="center"/>
            <w:hideMark/>
          </w:tcPr>
          <w:p w14:paraId="60AB45AE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59D1129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6 </w:t>
            </w:r>
          </w:p>
          <w:p w14:paraId="15A8096B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9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A7E1833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1 </w:t>
            </w:r>
          </w:p>
          <w:p w14:paraId="02733D90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8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A0D7968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4 </w:t>
            </w:r>
          </w:p>
          <w:p w14:paraId="11F75830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1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8FEE5E7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8 </w:t>
            </w:r>
          </w:p>
          <w:p w14:paraId="45C6BF29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1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4A0657A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3 </w:t>
            </w:r>
          </w:p>
          <w:p w14:paraId="4861F481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7)</w:t>
            </w:r>
          </w:p>
        </w:tc>
      </w:tr>
      <w:tr w:rsidR="00905D4C" w:rsidRPr="00076A5F" w14:paraId="5014FC83" w14:textId="77777777" w:rsidTr="00BF598E">
        <w:trPr>
          <w:trHeight w:val="300"/>
        </w:trPr>
        <w:tc>
          <w:tcPr>
            <w:tcW w:w="2143" w:type="dxa"/>
            <w:shd w:val="clear" w:color="auto" w:fill="FFFFFF" w:themeFill="background1"/>
            <w:noWrap/>
            <w:vAlign w:val="center"/>
            <w:hideMark/>
          </w:tcPr>
          <w:p w14:paraId="6C85AE68" w14:textId="77777777" w:rsidR="00C219EB" w:rsidRPr="00076A5F" w:rsidRDefault="00C219EB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60-&lt;65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F80CDC8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67</w:t>
            </w:r>
          </w:p>
          <w:p w14:paraId="6B635130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1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C2E8EFA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31</w:t>
            </w:r>
          </w:p>
          <w:p w14:paraId="0130066F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3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A737C3C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7</w:t>
            </w:r>
          </w:p>
          <w:p w14:paraId="2B71CE36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5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800A660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0</w:t>
            </w:r>
          </w:p>
          <w:p w14:paraId="5BFB8E46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4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5C8DEA0C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2</w:t>
            </w:r>
          </w:p>
          <w:p w14:paraId="4B58A74D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2)</w:t>
            </w:r>
          </w:p>
        </w:tc>
        <w:tc>
          <w:tcPr>
            <w:tcW w:w="160" w:type="dxa"/>
            <w:shd w:val="clear" w:color="auto" w:fill="FFFFFF" w:themeFill="background1"/>
            <w:noWrap/>
            <w:vAlign w:val="center"/>
            <w:hideMark/>
          </w:tcPr>
          <w:p w14:paraId="2316FFC1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45E4D3B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40</w:t>
            </w:r>
          </w:p>
          <w:p w14:paraId="70C59A29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2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7B80CE8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99</w:t>
            </w:r>
          </w:p>
          <w:p w14:paraId="1AD3FD6B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4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1ADC33E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52 </w:t>
            </w:r>
          </w:p>
          <w:p w14:paraId="12280568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4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4641F21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96 </w:t>
            </w:r>
          </w:p>
          <w:p w14:paraId="300AFF3E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4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0EEC797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43 </w:t>
            </w:r>
          </w:p>
          <w:p w14:paraId="536BAC11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1)</w:t>
            </w:r>
          </w:p>
        </w:tc>
        <w:tc>
          <w:tcPr>
            <w:tcW w:w="161" w:type="dxa"/>
            <w:shd w:val="clear" w:color="auto" w:fill="FFFFFF" w:themeFill="background1"/>
            <w:noWrap/>
            <w:vAlign w:val="center"/>
            <w:hideMark/>
          </w:tcPr>
          <w:p w14:paraId="64B4FB90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E23B907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8 </w:t>
            </w:r>
          </w:p>
          <w:p w14:paraId="0B7E02BC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9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C3B9AD1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00 </w:t>
            </w:r>
          </w:p>
          <w:p w14:paraId="15AF50CB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1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1BB41CF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30 </w:t>
            </w:r>
          </w:p>
          <w:p w14:paraId="07D84F4F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7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0674A85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37 </w:t>
            </w:r>
          </w:p>
          <w:p w14:paraId="65A278FE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2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5088B12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43 </w:t>
            </w:r>
          </w:p>
          <w:p w14:paraId="53CBE4CA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7)</w:t>
            </w:r>
          </w:p>
        </w:tc>
      </w:tr>
      <w:tr w:rsidR="00905D4C" w:rsidRPr="00076A5F" w14:paraId="1BDEA914" w14:textId="77777777" w:rsidTr="00BF598E">
        <w:trPr>
          <w:trHeight w:val="300"/>
        </w:trPr>
        <w:tc>
          <w:tcPr>
            <w:tcW w:w="2143" w:type="dxa"/>
            <w:shd w:val="clear" w:color="auto" w:fill="FFFFFF" w:themeFill="background1"/>
            <w:noWrap/>
            <w:vAlign w:val="center"/>
            <w:hideMark/>
          </w:tcPr>
          <w:p w14:paraId="50281358" w14:textId="77777777" w:rsidR="00C219EB" w:rsidRPr="00076A5F" w:rsidRDefault="00C219EB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65-&lt;7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C7AE412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0</w:t>
            </w:r>
          </w:p>
          <w:p w14:paraId="018C5CDC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5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0D320FE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2</w:t>
            </w:r>
          </w:p>
          <w:p w14:paraId="3EA5652D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4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A273776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10</w:t>
            </w:r>
          </w:p>
          <w:p w14:paraId="7D879FBA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4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707980F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3</w:t>
            </w:r>
          </w:p>
          <w:p w14:paraId="59614A18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4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046461F9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80</w:t>
            </w:r>
          </w:p>
          <w:p w14:paraId="1A0F4C79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6)</w:t>
            </w:r>
          </w:p>
        </w:tc>
        <w:tc>
          <w:tcPr>
            <w:tcW w:w="160" w:type="dxa"/>
            <w:shd w:val="clear" w:color="auto" w:fill="FFFFFF" w:themeFill="background1"/>
            <w:noWrap/>
            <w:vAlign w:val="center"/>
            <w:hideMark/>
          </w:tcPr>
          <w:p w14:paraId="57F58E94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26BAEB1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8</w:t>
            </w:r>
          </w:p>
          <w:p w14:paraId="7819777E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9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40A09A7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3</w:t>
            </w:r>
          </w:p>
          <w:p w14:paraId="1020ECDD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A2B9FAB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42 </w:t>
            </w:r>
          </w:p>
          <w:p w14:paraId="5699449A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8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0E9ADD9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56 </w:t>
            </w:r>
          </w:p>
          <w:p w14:paraId="2FBF38DF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</w:t>
            </w: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5F59116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78 </w:t>
            </w:r>
          </w:p>
          <w:p w14:paraId="48CBDD2C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3)</w:t>
            </w:r>
          </w:p>
        </w:tc>
        <w:tc>
          <w:tcPr>
            <w:tcW w:w="161" w:type="dxa"/>
            <w:shd w:val="clear" w:color="auto" w:fill="FFFFFF" w:themeFill="background1"/>
            <w:noWrap/>
            <w:vAlign w:val="center"/>
            <w:hideMark/>
          </w:tcPr>
          <w:p w14:paraId="4FF0B534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0646C06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8 </w:t>
            </w:r>
          </w:p>
          <w:p w14:paraId="0790FDBF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9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0633A83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8 </w:t>
            </w:r>
          </w:p>
          <w:p w14:paraId="59C8A149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7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0E0445E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5 </w:t>
            </w:r>
          </w:p>
          <w:p w14:paraId="36AB6B45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7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93EF47B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46 </w:t>
            </w:r>
          </w:p>
          <w:p w14:paraId="2F3603C0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4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63ABA43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01 </w:t>
            </w:r>
          </w:p>
          <w:p w14:paraId="56086A30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8)</w:t>
            </w:r>
          </w:p>
        </w:tc>
      </w:tr>
      <w:tr w:rsidR="00905D4C" w:rsidRPr="00076A5F" w14:paraId="28B48159" w14:textId="77777777" w:rsidTr="00BF598E">
        <w:trPr>
          <w:trHeight w:val="300"/>
        </w:trPr>
        <w:tc>
          <w:tcPr>
            <w:tcW w:w="2143" w:type="dxa"/>
            <w:shd w:val="clear" w:color="auto" w:fill="FFFFFF" w:themeFill="background1"/>
            <w:noWrap/>
            <w:vAlign w:val="center"/>
            <w:hideMark/>
          </w:tcPr>
          <w:p w14:paraId="48091E7C" w14:textId="77777777" w:rsidR="00C219EB" w:rsidRPr="00076A5F" w:rsidRDefault="00C219EB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70+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0E35A0F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6</w:t>
            </w:r>
          </w:p>
          <w:p w14:paraId="4D02B136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4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B55548F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0</w:t>
            </w:r>
          </w:p>
          <w:p w14:paraId="1399DA07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5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04DFD90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3</w:t>
            </w:r>
          </w:p>
          <w:p w14:paraId="1B052793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6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FCBF6F7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3</w:t>
            </w:r>
          </w:p>
          <w:p w14:paraId="3ECE1CED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6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0438769C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3</w:t>
            </w:r>
          </w:p>
          <w:p w14:paraId="052AEF3B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6)</w:t>
            </w:r>
          </w:p>
        </w:tc>
        <w:tc>
          <w:tcPr>
            <w:tcW w:w="160" w:type="dxa"/>
            <w:shd w:val="clear" w:color="auto" w:fill="FFFFFF" w:themeFill="background1"/>
            <w:noWrap/>
            <w:vAlign w:val="center"/>
            <w:hideMark/>
          </w:tcPr>
          <w:p w14:paraId="5B285285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4F298FA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1</w:t>
            </w:r>
          </w:p>
          <w:p w14:paraId="59E36E6F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9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5107A56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2</w:t>
            </w:r>
          </w:p>
          <w:p w14:paraId="6431D8D5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75847EE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73 </w:t>
            </w:r>
          </w:p>
          <w:p w14:paraId="40CC6C86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1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D6C1C34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5</w:t>
            </w:r>
          </w:p>
          <w:p w14:paraId="3782FAB1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9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6D81F42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89 </w:t>
            </w:r>
          </w:p>
          <w:p w14:paraId="1C340158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2)</w:t>
            </w:r>
          </w:p>
        </w:tc>
        <w:tc>
          <w:tcPr>
            <w:tcW w:w="161" w:type="dxa"/>
            <w:shd w:val="clear" w:color="auto" w:fill="FFFFFF" w:themeFill="background1"/>
            <w:noWrap/>
            <w:vAlign w:val="center"/>
            <w:hideMark/>
          </w:tcPr>
          <w:p w14:paraId="122442B2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41F6336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4 </w:t>
            </w:r>
          </w:p>
          <w:p w14:paraId="132DB91B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3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C22F3E9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5 </w:t>
            </w:r>
          </w:p>
          <w:p w14:paraId="43F406D7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4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3B72DBE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4 </w:t>
            </w:r>
          </w:p>
          <w:p w14:paraId="25627804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5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DA2E873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5 </w:t>
            </w:r>
          </w:p>
          <w:p w14:paraId="7DBC6A0D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3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03D729A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6 </w:t>
            </w:r>
          </w:p>
          <w:p w14:paraId="10625DC8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8)</w:t>
            </w:r>
          </w:p>
        </w:tc>
      </w:tr>
      <w:tr w:rsidR="00905D4C" w:rsidRPr="00076A5F" w14:paraId="3AB374D1" w14:textId="77777777" w:rsidTr="00BF598E">
        <w:trPr>
          <w:trHeight w:val="300"/>
        </w:trPr>
        <w:tc>
          <w:tcPr>
            <w:tcW w:w="2143" w:type="dxa"/>
            <w:shd w:val="clear" w:color="auto" w:fill="FFFFFF" w:themeFill="background1"/>
            <w:noWrap/>
            <w:vAlign w:val="center"/>
            <w:hideMark/>
          </w:tcPr>
          <w:p w14:paraId="2FD2F5F2" w14:textId="77777777" w:rsidR="00C219EB" w:rsidRPr="00076A5F" w:rsidRDefault="00C219EB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linical tumo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u</w:t>
            </w: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 category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B320ABF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9D32650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471BE9B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AA9F73B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157E71BF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shd w:val="clear" w:color="auto" w:fill="FFFFFF" w:themeFill="background1"/>
            <w:noWrap/>
            <w:vAlign w:val="center"/>
            <w:hideMark/>
          </w:tcPr>
          <w:p w14:paraId="2EDE61AA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4556FDB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CB0E7C4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9B847C9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DA6ADFB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E6D465C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1" w:type="dxa"/>
            <w:shd w:val="clear" w:color="auto" w:fill="FFFFFF" w:themeFill="background1"/>
            <w:noWrap/>
            <w:vAlign w:val="center"/>
            <w:hideMark/>
          </w:tcPr>
          <w:p w14:paraId="6130F888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EBB73B1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852118F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F7886FF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DDFBBA1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B2DE4E8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905D4C" w:rsidRPr="00076A5F" w14:paraId="10841DE8" w14:textId="77777777" w:rsidTr="00BF598E">
        <w:trPr>
          <w:trHeight w:val="300"/>
        </w:trPr>
        <w:tc>
          <w:tcPr>
            <w:tcW w:w="2143" w:type="dxa"/>
            <w:shd w:val="clear" w:color="auto" w:fill="FFFFFF" w:themeFill="background1"/>
            <w:noWrap/>
            <w:vAlign w:val="center"/>
            <w:hideMark/>
          </w:tcPr>
          <w:p w14:paraId="11955C48" w14:textId="77777777" w:rsidR="00C219EB" w:rsidRPr="00076A5F" w:rsidRDefault="00C219EB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T1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A01EE47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84</w:t>
            </w:r>
          </w:p>
          <w:p w14:paraId="271EF582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65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9BD3C4A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49</w:t>
            </w:r>
          </w:p>
          <w:p w14:paraId="1BBEC857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7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11862D6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70</w:t>
            </w:r>
          </w:p>
          <w:p w14:paraId="1F946C2F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73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C0702A5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36</w:t>
            </w:r>
          </w:p>
          <w:p w14:paraId="53FD426E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72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35EA46EC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02</w:t>
            </w:r>
          </w:p>
          <w:p w14:paraId="77AF9C81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76)</w:t>
            </w:r>
          </w:p>
        </w:tc>
        <w:tc>
          <w:tcPr>
            <w:tcW w:w="160" w:type="dxa"/>
            <w:shd w:val="clear" w:color="auto" w:fill="FFFFFF" w:themeFill="background1"/>
            <w:noWrap/>
            <w:vAlign w:val="center"/>
            <w:hideMark/>
          </w:tcPr>
          <w:p w14:paraId="2713F9B9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4600799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42 </w:t>
            </w:r>
          </w:p>
          <w:p w14:paraId="331046CF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51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2793EF4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34 </w:t>
            </w:r>
          </w:p>
          <w:p w14:paraId="5070E29E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57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5B2A849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77 </w:t>
            </w:r>
          </w:p>
          <w:p w14:paraId="01EEA6AE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61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B7D107E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101 </w:t>
            </w:r>
          </w:p>
          <w:p w14:paraId="47EE7CDB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62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338A830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509 </w:t>
            </w:r>
          </w:p>
          <w:p w14:paraId="4F990FFB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64)</w:t>
            </w:r>
          </w:p>
        </w:tc>
        <w:tc>
          <w:tcPr>
            <w:tcW w:w="161" w:type="dxa"/>
            <w:shd w:val="clear" w:color="auto" w:fill="FFFFFF" w:themeFill="background1"/>
            <w:noWrap/>
            <w:vAlign w:val="center"/>
            <w:hideMark/>
          </w:tcPr>
          <w:p w14:paraId="3E06E228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91EE76F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22 </w:t>
            </w:r>
          </w:p>
          <w:p w14:paraId="21A14B11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46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3C9986D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76 </w:t>
            </w:r>
          </w:p>
          <w:p w14:paraId="27E971DA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54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1C19362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10 </w:t>
            </w:r>
          </w:p>
          <w:p w14:paraId="3A3FF29D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59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24B4CF9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23 </w:t>
            </w:r>
          </w:p>
          <w:p w14:paraId="5DD4C16D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52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60D4BB0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05 </w:t>
            </w:r>
          </w:p>
          <w:p w14:paraId="071D77A8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57)</w:t>
            </w:r>
          </w:p>
        </w:tc>
      </w:tr>
      <w:tr w:rsidR="00905D4C" w:rsidRPr="00076A5F" w14:paraId="48998CE2" w14:textId="77777777" w:rsidTr="00BF598E">
        <w:trPr>
          <w:trHeight w:val="300"/>
        </w:trPr>
        <w:tc>
          <w:tcPr>
            <w:tcW w:w="2143" w:type="dxa"/>
            <w:shd w:val="clear" w:color="auto" w:fill="FFFFFF" w:themeFill="background1"/>
            <w:noWrap/>
            <w:vAlign w:val="center"/>
            <w:hideMark/>
          </w:tcPr>
          <w:p w14:paraId="377C17C3" w14:textId="77777777" w:rsidR="00C219EB" w:rsidRPr="00076A5F" w:rsidRDefault="00C219EB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T2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EA85C72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19</w:t>
            </w:r>
          </w:p>
          <w:p w14:paraId="0BEF5BA2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5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89AFDA3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74</w:t>
            </w:r>
          </w:p>
          <w:p w14:paraId="6D01415C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4355D08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70</w:t>
            </w:r>
          </w:p>
          <w:p w14:paraId="6E3EEA6C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7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EB42E5C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83</w:t>
            </w:r>
          </w:p>
          <w:p w14:paraId="61638CCF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8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431DD81C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2</w:t>
            </w:r>
          </w:p>
          <w:p w14:paraId="6AF88E20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4)</w:t>
            </w:r>
          </w:p>
        </w:tc>
        <w:tc>
          <w:tcPr>
            <w:tcW w:w="160" w:type="dxa"/>
            <w:shd w:val="clear" w:color="auto" w:fill="FFFFFF" w:themeFill="background1"/>
            <w:noWrap/>
            <w:vAlign w:val="center"/>
            <w:hideMark/>
          </w:tcPr>
          <w:p w14:paraId="5C71474D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0C9418C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12 </w:t>
            </w:r>
          </w:p>
          <w:p w14:paraId="43E452E7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49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94D46DB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19 </w:t>
            </w:r>
          </w:p>
          <w:p w14:paraId="14A403D2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43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33354F8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30 </w:t>
            </w:r>
          </w:p>
          <w:p w14:paraId="134FAB74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9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2713045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71 </w:t>
            </w:r>
          </w:p>
          <w:p w14:paraId="7B55AA91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8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07D8546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51 </w:t>
            </w:r>
          </w:p>
          <w:p w14:paraId="0A6E8701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6)</w:t>
            </w:r>
          </w:p>
        </w:tc>
        <w:tc>
          <w:tcPr>
            <w:tcW w:w="161" w:type="dxa"/>
            <w:shd w:val="clear" w:color="auto" w:fill="FFFFFF" w:themeFill="background1"/>
            <w:noWrap/>
            <w:vAlign w:val="center"/>
            <w:hideMark/>
          </w:tcPr>
          <w:p w14:paraId="4D3DEA29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B4CF498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44 </w:t>
            </w:r>
          </w:p>
          <w:p w14:paraId="325052EC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54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E89EA32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48 </w:t>
            </w:r>
          </w:p>
          <w:p w14:paraId="1BEA5E6D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46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9354269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43 </w:t>
            </w:r>
          </w:p>
          <w:p w14:paraId="5B415C35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41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57B4194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03 </w:t>
            </w:r>
          </w:p>
          <w:p w14:paraId="148FD34A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48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CA96F8F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28 </w:t>
            </w:r>
          </w:p>
          <w:p w14:paraId="3B29AB33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43)</w:t>
            </w:r>
          </w:p>
        </w:tc>
      </w:tr>
      <w:tr w:rsidR="00905D4C" w:rsidRPr="00076A5F" w14:paraId="2C0477A9" w14:textId="77777777" w:rsidTr="00BF598E">
        <w:trPr>
          <w:trHeight w:val="300"/>
        </w:trPr>
        <w:tc>
          <w:tcPr>
            <w:tcW w:w="2143" w:type="dxa"/>
            <w:shd w:val="clear" w:color="auto" w:fill="FFFFFF" w:themeFill="background1"/>
            <w:noWrap/>
            <w:vAlign w:val="center"/>
            <w:hideMark/>
          </w:tcPr>
          <w:p w14:paraId="45BE8D46" w14:textId="3B16B8A1" w:rsidR="00C219EB" w:rsidRPr="00076A5F" w:rsidRDefault="00C219EB" w:rsidP="00F32D2D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Gleason </w:t>
            </w:r>
            <w:r w:rsidR="00F32D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score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A3E81BC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B03D1D5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C958543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F262D9C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76B0A471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shd w:val="clear" w:color="auto" w:fill="FFFFFF" w:themeFill="background1"/>
            <w:noWrap/>
            <w:vAlign w:val="center"/>
            <w:hideMark/>
          </w:tcPr>
          <w:p w14:paraId="71A17D1B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B4970F7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B7F8CD2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74A2D01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3AD5B99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C9FED6D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1" w:type="dxa"/>
            <w:shd w:val="clear" w:color="auto" w:fill="FFFFFF" w:themeFill="background1"/>
            <w:noWrap/>
            <w:vAlign w:val="center"/>
            <w:hideMark/>
          </w:tcPr>
          <w:p w14:paraId="5E643734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5A6A01B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458F9F6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47A1728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AD70344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5A52837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905D4C" w:rsidRPr="00076A5F" w14:paraId="7D62A7BD" w14:textId="77777777" w:rsidTr="00BF598E">
        <w:trPr>
          <w:trHeight w:val="300"/>
        </w:trPr>
        <w:tc>
          <w:tcPr>
            <w:tcW w:w="2143" w:type="dxa"/>
            <w:shd w:val="clear" w:color="auto" w:fill="FFFFFF" w:themeFill="background1"/>
            <w:noWrap/>
            <w:vAlign w:val="center"/>
            <w:hideMark/>
          </w:tcPr>
          <w:p w14:paraId="426F5248" w14:textId="6ED4F188" w:rsidR="00C219EB" w:rsidRPr="00076A5F" w:rsidRDefault="00C219EB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</w:t>
            </w:r>
            <w:r w:rsidR="00F32D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/>
              </w:rPr>
              <w:t>≤</w:t>
            </w:r>
            <w:r w:rsidR="00F32D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3B45D5C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74</w:t>
            </w:r>
          </w:p>
          <w:p w14:paraId="796E7E04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0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EE5595D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17</w:t>
            </w:r>
          </w:p>
          <w:p w14:paraId="5FA20CA4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0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6CBD0D5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37</w:t>
            </w:r>
          </w:p>
          <w:p w14:paraId="341772BE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0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299A411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19</w:t>
            </w:r>
          </w:p>
          <w:p w14:paraId="5B37C6C3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00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05D11597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54</w:t>
            </w:r>
          </w:p>
          <w:p w14:paraId="4135F7CE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0)</w:t>
            </w:r>
          </w:p>
        </w:tc>
        <w:tc>
          <w:tcPr>
            <w:tcW w:w="160" w:type="dxa"/>
            <w:shd w:val="clear" w:color="auto" w:fill="FFFFFF" w:themeFill="background1"/>
            <w:noWrap/>
            <w:vAlign w:val="center"/>
            <w:hideMark/>
          </w:tcPr>
          <w:p w14:paraId="4E706B48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9D09401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36 </w:t>
            </w:r>
          </w:p>
          <w:p w14:paraId="61CAC4F3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49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AF28F45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74 </w:t>
            </w:r>
          </w:p>
          <w:p w14:paraId="066F209D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4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042D2A4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83 </w:t>
            </w:r>
          </w:p>
          <w:p w14:paraId="4E97D2D7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1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1806649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20 </w:t>
            </w:r>
          </w:p>
          <w:p w14:paraId="25E0D2BE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4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D017CCB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26 </w:t>
            </w:r>
          </w:p>
          <w:p w14:paraId="7D1D534E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8)</w:t>
            </w:r>
          </w:p>
        </w:tc>
        <w:tc>
          <w:tcPr>
            <w:tcW w:w="161" w:type="dxa"/>
            <w:shd w:val="clear" w:color="auto" w:fill="FFFFFF" w:themeFill="background1"/>
            <w:noWrap/>
            <w:vAlign w:val="center"/>
            <w:hideMark/>
          </w:tcPr>
          <w:p w14:paraId="6911D630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C52DD34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6 </w:t>
            </w:r>
          </w:p>
          <w:p w14:paraId="41FD1810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2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591078A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6 </w:t>
            </w:r>
          </w:p>
          <w:p w14:paraId="47DAF7EC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1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665FAD1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9 </w:t>
            </w:r>
          </w:p>
          <w:p w14:paraId="0153F4DA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3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CE50945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5 </w:t>
            </w:r>
          </w:p>
          <w:p w14:paraId="49A146C7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B2513CD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4 </w:t>
            </w:r>
          </w:p>
          <w:p w14:paraId="687576FD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4)</w:t>
            </w:r>
          </w:p>
        </w:tc>
      </w:tr>
      <w:tr w:rsidR="00905D4C" w:rsidRPr="00076A5F" w14:paraId="0A90DE5E" w14:textId="77777777" w:rsidTr="00BF598E">
        <w:trPr>
          <w:trHeight w:val="300"/>
        </w:trPr>
        <w:tc>
          <w:tcPr>
            <w:tcW w:w="2143" w:type="dxa"/>
            <w:shd w:val="clear" w:color="auto" w:fill="FFFFFF" w:themeFill="background1"/>
            <w:noWrap/>
            <w:vAlign w:val="center"/>
            <w:hideMark/>
          </w:tcPr>
          <w:p w14:paraId="4CCA0A13" w14:textId="70537BD5" w:rsidR="00C219EB" w:rsidRPr="00076A5F" w:rsidRDefault="00C219EB" w:rsidP="00F32D2D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</w:t>
            </w:r>
            <w:r w:rsidR="00F32D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3+4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DF16406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 </w:t>
            </w:r>
          </w:p>
          <w:p w14:paraId="30973450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3BEBDE6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 </w:t>
            </w:r>
          </w:p>
          <w:p w14:paraId="3787FC6B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6EB62DE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 </w:t>
            </w:r>
          </w:p>
          <w:p w14:paraId="3F3CE239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DBF7D0D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 </w:t>
            </w:r>
          </w:p>
          <w:p w14:paraId="562D151E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1A8FFEFC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 </w:t>
            </w:r>
          </w:p>
          <w:p w14:paraId="2135D048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)</w:t>
            </w:r>
          </w:p>
        </w:tc>
        <w:tc>
          <w:tcPr>
            <w:tcW w:w="160" w:type="dxa"/>
            <w:shd w:val="clear" w:color="auto" w:fill="FFFFFF" w:themeFill="background1"/>
            <w:noWrap/>
            <w:vAlign w:val="center"/>
            <w:hideMark/>
          </w:tcPr>
          <w:p w14:paraId="28841F9E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FBDB27C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34 </w:t>
            </w:r>
          </w:p>
          <w:p w14:paraId="5B7520D4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7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7794081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51 </w:t>
            </w:r>
          </w:p>
          <w:p w14:paraId="41AC6663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46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DE0AF6C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76 </w:t>
            </w:r>
          </w:p>
          <w:p w14:paraId="7FB67256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5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54D3E9D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004 </w:t>
            </w:r>
          </w:p>
          <w:p w14:paraId="4F67B9C4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57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94E7EE6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394 </w:t>
            </w:r>
          </w:p>
          <w:p w14:paraId="33673092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59)</w:t>
            </w:r>
          </w:p>
        </w:tc>
        <w:tc>
          <w:tcPr>
            <w:tcW w:w="161" w:type="dxa"/>
            <w:shd w:val="clear" w:color="auto" w:fill="FFFFFF" w:themeFill="background1"/>
            <w:noWrap/>
            <w:vAlign w:val="center"/>
            <w:hideMark/>
          </w:tcPr>
          <w:p w14:paraId="18BF23EA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7D1776F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5 </w:t>
            </w:r>
          </w:p>
          <w:p w14:paraId="39DFDCB4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1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C22B723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2 </w:t>
            </w:r>
          </w:p>
          <w:p w14:paraId="3AD89A13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29B9502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9 </w:t>
            </w:r>
          </w:p>
          <w:p w14:paraId="45B039DB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9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4A84F04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1 </w:t>
            </w:r>
          </w:p>
          <w:p w14:paraId="17EC18BC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2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77D9453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1 </w:t>
            </w:r>
          </w:p>
          <w:p w14:paraId="07B01E8E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3)</w:t>
            </w:r>
          </w:p>
        </w:tc>
      </w:tr>
      <w:tr w:rsidR="00905D4C" w:rsidRPr="00076A5F" w14:paraId="28D3ED18" w14:textId="77777777" w:rsidTr="00BF598E">
        <w:trPr>
          <w:trHeight w:val="300"/>
        </w:trPr>
        <w:tc>
          <w:tcPr>
            <w:tcW w:w="2143" w:type="dxa"/>
            <w:shd w:val="clear" w:color="auto" w:fill="FFFFFF" w:themeFill="background1"/>
            <w:noWrap/>
            <w:vAlign w:val="center"/>
            <w:hideMark/>
          </w:tcPr>
          <w:p w14:paraId="72AF7923" w14:textId="3DB117E0" w:rsidR="00C219EB" w:rsidRPr="00076A5F" w:rsidRDefault="00C219EB" w:rsidP="00F32D2D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</w:t>
            </w:r>
            <w:r w:rsidR="00F32D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4+3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0C72E5F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 </w:t>
            </w:r>
          </w:p>
          <w:p w14:paraId="044AD9B1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68E1359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 </w:t>
            </w:r>
          </w:p>
          <w:p w14:paraId="53891213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C874D73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 </w:t>
            </w:r>
          </w:p>
          <w:p w14:paraId="7DB319DA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AF3C1AC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 </w:t>
            </w:r>
          </w:p>
          <w:p w14:paraId="5459B887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1108F31B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 </w:t>
            </w:r>
          </w:p>
          <w:p w14:paraId="1F63010B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)</w:t>
            </w:r>
          </w:p>
        </w:tc>
        <w:tc>
          <w:tcPr>
            <w:tcW w:w="160" w:type="dxa"/>
            <w:shd w:val="clear" w:color="auto" w:fill="FFFFFF" w:themeFill="background1"/>
            <w:noWrap/>
            <w:vAlign w:val="center"/>
            <w:hideMark/>
          </w:tcPr>
          <w:p w14:paraId="342BB93F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C6E6CD9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25 </w:t>
            </w:r>
          </w:p>
          <w:p w14:paraId="035274D6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4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D58EB78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05 </w:t>
            </w:r>
          </w:p>
          <w:p w14:paraId="274E1724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4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9DA8190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02 </w:t>
            </w:r>
          </w:p>
          <w:p w14:paraId="4EA96813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9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40A76FE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45 </w:t>
            </w:r>
          </w:p>
          <w:p w14:paraId="3083E32A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EAE8385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38 </w:t>
            </w:r>
          </w:p>
          <w:p w14:paraId="17F8672D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3)</w:t>
            </w:r>
          </w:p>
        </w:tc>
        <w:tc>
          <w:tcPr>
            <w:tcW w:w="161" w:type="dxa"/>
            <w:shd w:val="clear" w:color="auto" w:fill="FFFFFF" w:themeFill="background1"/>
            <w:noWrap/>
            <w:vAlign w:val="center"/>
            <w:hideMark/>
          </w:tcPr>
          <w:p w14:paraId="2F9AE55E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45E0D94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1 </w:t>
            </w:r>
          </w:p>
          <w:p w14:paraId="073BDD15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5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E9D1AD7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6 </w:t>
            </w:r>
          </w:p>
          <w:p w14:paraId="0C1B6407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5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1D923AF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4 </w:t>
            </w:r>
          </w:p>
          <w:p w14:paraId="523A9A75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7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D4468F3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5 </w:t>
            </w:r>
          </w:p>
          <w:p w14:paraId="347B0214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8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E0B7DE6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4 </w:t>
            </w:r>
          </w:p>
          <w:p w14:paraId="49E9C914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</w:t>
            </w: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</w:tr>
      <w:tr w:rsidR="00905D4C" w:rsidRPr="00076A5F" w14:paraId="3BBEBDCC" w14:textId="77777777" w:rsidTr="00BF598E">
        <w:trPr>
          <w:trHeight w:val="300"/>
        </w:trPr>
        <w:tc>
          <w:tcPr>
            <w:tcW w:w="2143" w:type="dxa"/>
            <w:shd w:val="clear" w:color="auto" w:fill="FFFFFF" w:themeFill="background1"/>
            <w:noWrap/>
            <w:vAlign w:val="center"/>
            <w:hideMark/>
          </w:tcPr>
          <w:p w14:paraId="653B699D" w14:textId="36D41267" w:rsidR="00C219EB" w:rsidRPr="00076A5F" w:rsidRDefault="00C219EB" w:rsidP="00F32D2D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</w:t>
            </w:r>
            <w:r w:rsidR="00F32D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34F9935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 </w:t>
            </w:r>
          </w:p>
          <w:p w14:paraId="0FB552AF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A31C18A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 </w:t>
            </w:r>
          </w:p>
          <w:p w14:paraId="21DAAD4B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D36C7C6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 </w:t>
            </w:r>
          </w:p>
          <w:p w14:paraId="199AD33E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3A6C2F8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 </w:t>
            </w:r>
          </w:p>
          <w:p w14:paraId="0F928EF2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04828E25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 </w:t>
            </w:r>
          </w:p>
          <w:p w14:paraId="1F93C5B6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)</w:t>
            </w:r>
          </w:p>
        </w:tc>
        <w:tc>
          <w:tcPr>
            <w:tcW w:w="160" w:type="dxa"/>
            <w:shd w:val="clear" w:color="auto" w:fill="FFFFFF" w:themeFill="background1"/>
            <w:noWrap/>
            <w:vAlign w:val="center"/>
            <w:hideMark/>
          </w:tcPr>
          <w:p w14:paraId="0314874D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hideMark/>
          </w:tcPr>
          <w:p w14:paraId="45974095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 </w:t>
            </w:r>
          </w:p>
          <w:p w14:paraId="56956308" w14:textId="77777777" w:rsidR="00C219EB" w:rsidRPr="00CF471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)</w:t>
            </w:r>
          </w:p>
        </w:tc>
        <w:tc>
          <w:tcPr>
            <w:tcW w:w="830" w:type="dxa"/>
            <w:shd w:val="clear" w:color="auto" w:fill="FFFFFF" w:themeFill="background1"/>
            <w:noWrap/>
            <w:hideMark/>
          </w:tcPr>
          <w:p w14:paraId="3C04FEA7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 </w:t>
            </w:r>
          </w:p>
          <w:p w14:paraId="26AA10DB" w14:textId="77777777" w:rsidR="00C219EB" w:rsidRPr="00CF471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)</w:t>
            </w: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30" w:type="dxa"/>
            <w:shd w:val="clear" w:color="auto" w:fill="FFFFFF" w:themeFill="background1"/>
            <w:noWrap/>
            <w:hideMark/>
          </w:tcPr>
          <w:p w14:paraId="65556046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  <w:p w14:paraId="175B388C" w14:textId="77777777" w:rsidR="00C219EB" w:rsidRPr="00CF471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)</w:t>
            </w:r>
          </w:p>
        </w:tc>
        <w:tc>
          <w:tcPr>
            <w:tcW w:w="830" w:type="dxa"/>
            <w:shd w:val="clear" w:color="auto" w:fill="FFFFFF" w:themeFill="background1"/>
            <w:noWrap/>
            <w:hideMark/>
          </w:tcPr>
          <w:p w14:paraId="2195018B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 </w:t>
            </w:r>
          </w:p>
          <w:p w14:paraId="6C68EB30" w14:textId="77777777" w:rsidR="00C219EB" w:rsidRPr="00CF471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)</w:t>
            </w: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30" w:type="dxa"/>
            <w:shd w:val="clear" w:color="auto" w:fill="FFFFFF" w:themeFill="background1"/>
            <w:noWrap/>
            <w:hideMark/>
          </w:tcPr>
          <w:p w14:paraId="10138B66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 </w:t>
            </w:r>
          </w:p>
          <w:p w14:paraId="58D77E60" w14:textId="77777777" w:rsidR="00C219EB" w:rsidRPr="00CF471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)</w:t>
            </w: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61" w:type="dxa"/>
            <w:shd w:val="clear" w:color="auto" w:fill="FFFFFF" w:themeFill="background1"/>
            <w:noWrap/>
            <w:vAlign w:val="center"/>
            <w:hideMark/>
          </w:tcPr>
          <w:p w14:paraId="5E181D2A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E23AA80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7 </w:t>
            </w:r>
          </w:p>
          <w:p w14:paraId="1950CCF7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41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BD3D8C0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37 </w:t>
            </w:r>
          </w:p>
          <w:p w14:paraId="192F205C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44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FF91E66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67 </w:t>
            </w:r>
          </w:p>
          <w:p w14:paraId="530FF2A4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49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5DC5146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03 </w:t>
            </w:r>
          </w:p>
          <w:p w14:paraId="1026C027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48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9A643DA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76 </w:t>
            </w:r>
          </w:p>
          <w:p w14:paraId="3A85D810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52)</w:t>
            </w:r>
          </w:p>
        </w:tc>
      </w:tr>
      <w:tr w:rsidR="00905D4C" w:rsidRPr="00076A5F" w14:paraId="4E5542A0" w14:textId="77777777" w:rsidTr="00BF598E">
        <w:trPr>
          <w:trHeight w:val="300"/>
        </w:trPr>
        <w:tc>
          <w:tcPr>
            <w:tcW w:w="2143" w:type="dxa"/>
            <w:shd w:val="clear" w:color="auto" w:fill="FFFFFF" w:themeFill="background1"/>
            <w:noWrap/>
            <w:vAlign w:val="center"/>
            <w:hideMark/>
          </w:tcPr>
          <w:p w14:paraId="1F8408BD" w14:textId="30F15451" w:rsidR="00C219EB" w:rsidRPr="00076A5F" w:rsidRDefault="00C219EB" w:rsidP="00F32D2D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</w:t>
            </w:r>
            <w:r w:rsidR="00F32D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-10</w:t>
            </w:r>
            <w:bookmarkStart w:id="2" w:name="_GoBack"/>
            <w:bookmarkEnd w:id="2"/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74FF508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 </w:t>
            </w:r>
          </w:p>
          <w:p w14:paraId="4177FA7D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2D16B4C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 </w:t>
            </w:r>
          </w:p>
          <w:p w14:paraId="270E0CF1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1133438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 </w:t>
            </w:r>
          </w:p>
          <w:p w14:paraId="38C72ACD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BC1C7E0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 </w:t>
            </w:r>
          </w:p>
          <w:p w14:paraId="641DA833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60CAA5D6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 </w:t>
            </w:r>
          </w:p>
          <w:p w14:paraId="5948DF81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)</w:t>
            </w:r>
          </w:p>
        </w:tc>
        <w:tc>
          <w:tcPr>
            <w:tcW w:w="160" w:type="dxa"/>
            <w:shd w:val="clear" w:color="auto" w:fill="FFFFFF" w:themeFill="background1"/>
            <w:noWrap/>
            <w:vAlign w:val="center"/>
            <w:hideMark/>
          </w:tcPr>
          <w:p w14:paraId="5BB32CC1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3C8E09A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 </w:t>
            </w:r>
          </w:p>
          <w:p w14:paraId="4C5D2A6B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D3126BC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 </w:t>
            </w:r>
          </w:p>
          <w:p w14:paraId="51A7C84C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CBBE8D2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 </w:t>
            </w:r>
          </w:p>
          <w:p w14:paraId="3FDF98A1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FEF383E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 </w:t>
            </w:r>
          </w:p>
          <w:p w14:paraId="174DA7F9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931C244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 </w:t>
            </w:r>
          </w:p>
          <w:p w14:paraId="24F67722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)</w:t>
            </w:r>
          </w:p>
        </w:tc>
        <w:tc>
          <w:tcPr>
            <w:tcW w:w="161" w:type="dxa"/>
            <w:shd w:val="clear" w:color="auto" w:fill="FFFFFF" w:themeFill="background1"/>
            <w:noWrap/>
            <w:vAlign w:val="center"/>
            <w:hideMark/>
          </w:tcPr>
          <w:p w14:paraId="1E451152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AB63295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9 </w:t>
            </w:r>
          </w:p>
          <w:p w14:paraId="1ABF5606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2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953DA21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1 </w:t>
            </w:r>
          </w:p>
          <w:p w14:paraId="60E3F56F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44B8E2D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9 </w:t>
            </w:r>
          </w:p>
          <w:p w14:paraId="019A0894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2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D47BA09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1 </w:t>
            </w:r>
          </w:p>
          <w:p w14:paraId="13B89B74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2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C306840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8 </w:t>
            </w:r>
          </w:p>
          <w:p w14:paraId="581C3CCC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5)</w:t>
            </w:r>
          </w:p>
        </w:tc>
      </w:tr>
      <w:tr w:rsidR="00905D4C" w:rsidRPr="00076A5F" w14:paraId="2CCDA591" w14:textId="77777777" w:rsidTr="00BF598E">
        <w:trPr>
          <w:trHeight w:val="300"/>
        </w:trPr>
        <w:tc>
          <w:tcPr>
            <w:tcW w:w="2143" w:type="dxa"/>
            <w:shd w:val="clear" w:color="auto" w:fill="FFFFFF" w:themeFill="background1"/>
            <w:noWrap/>
            <w:vAlign w:val="center"/>
            <w:hideMark/>
          </w:tcPr>
          <w:p w14:paraId="37E9D47C" w14:textId="77777777" w:rsidR="00C219EB" w:rsidRPr="00076A5F" w:rsidRDefault="00C219EB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PSA at diagnosis, ng/mL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0896327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1AD9B4B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C2B7B12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B1D0773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23B3C389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shd w:val="clear" w:color="auto" w:fill="FFFFFF" w:themeFill="background1"/>
            <w:noWrap/>
            <w:vAlign w:val="center"/>
            <w:hideMark/>
          </w:tcPr>
          <w:p w14:paraId="426122E1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383EFDA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7953712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26E5BD8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EC6510C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920228F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1" w:type="dxa"/>
            <w:shd w:val="clear" w:color="auto" w:fill="FFFFFF" w:themeFill="background1"/>
            <w:noWrap/>
            <w:vAlign w:val="center"/>
            <w:hideMark/>
          </w:tcPr>
          <w:p w14:paraId="70DAA2AF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EA01282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DF2AD51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1EFB6B8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44196D1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343D84C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905D4C" w:rsidRPr="00076A5F" w14:paraId="70298A06" w14:textId="77777777" w:rsidTr="00BF598E">
        <w:trPr>
          <w:trHeight w:val="300"/>
        </w:trPr>
        <w:tc>
          <w:tcPr>
            <w:tcW w:w="2143" w:type="dxa"/>
            <w:shd w:val="clear" w:color="auto" w:fill="FFFFFF" w:themeFill="background1"/>
            <w:noWrap/>
            <w:vAlign w:val="center"/>
            <w:hideMark/>
          </w:tcPr>
          <w:p w14:paraId="685569DD" w14:textId="77777777" w:rsidR="00C219EB" w:rsidRPr="00076A5F" w:rsidRDefault="00C219EB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Median (IQR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FCB3A59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  <w:p w14:paraId="228A33DD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5-8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AF45C5C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  <w:p w14:paraId="7B87FC4D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5-8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AE70FBC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  <w:p w14:paraId="7D535937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4-7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1927C7C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  <w:p w14:paraId="6BBE4AEE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4-7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7E4D7AE7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  <w:p w14:paraId="7D70F19E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4-7)</w:t>
            </w:r>
          </w:p>
        </w:tc>
        <w:tc>
          <w:tcPr>
            <w:tcW w:w="160" w:type="dxa"/>
            <w:shd w:val="clear" w:color="auto" w:fill="FFFFFF" w:themeFill="background1"/>
            <w:noWrap/>
            <w:vAlign w:val="center"/>
            <w:hideMark/>
          </w:tcPr>
          <w:p w14:paraId="70F2246B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46C1DFA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1 </w:t>
            </w:r>
          </w:p>
          <w:p w14:paraId="12C6B21A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8-14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BAB3E59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0 </w:t>
            </w:r>
          </w:p>
          <w:p w14:paraId="2383D14C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7-13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30118EB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0 </w:t>
            </w:r>
          </w:p>
          <w:p w14:paraId="2C25ADB7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6-12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C85FDC1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 </w:t>
            </w:r>
          </w:p>
          <w:p w14:paraId="7B649865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5-12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D375F3D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 </w:t>
            </w:r>
          </w:p>
          <w:p w14:paraId="304D8D70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5-11)</w:t>
            </w:r>
          </w:p>
        </w:tc>
        <w:tc>
          <w:tcPr>
            <w:tcW w:w="161" w:type="dxa"/>
            <w:shd w:val="clear" w:color="auto" w:fill="FFFFFF" w:themeFill="background1"/>
            <w:noWrap/>
            <w:vAlign w:val="center"/>
            <w:hideMark/>
          </w:tcPr>
          <w:p w14:paraId="2A37D935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B947FB9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0 </w:t>
            </w:r>
          </w:p>
          <w:p w14:paraId="4AF4C242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9-24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ACD46F4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0 </w:t>
            </w:r>
          </w:p>
          <w:p w14:paraId="2027C47A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9-25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0A93AE3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6 </w:t>
            </w:r>
          </w:p>
          <w:p w14:paraId="6744E3A4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7-23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8DDE7DD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7 </w:t>
            </w:r>
          </w:p>
          <w:p w14:paraId="5414E898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8-24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12BEADB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2 </w:t>
            </w:r>
          </w:p>
          <w:p w14:paraId="4CDDB304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7-23)</w:t>
            </w:r>
          </w:p>
        </w:tc>
      </w:tr>
      <w:tr w:rsidR="00905D4C" w:rsidRPr="00076A5F" w14:paraId="2239FF04" w14:textId="77777777" w:rsidTr="00BF598E">
        <w:trPr>
          <w:trHeight w:val="300"/>
        </w:trPr>
        <w:tc>
          <w:tcPr>
            <w:tcW w:w="2143" w:type="dxa"/>
            <w:shd w:val="clear" w:color="auto" w:fill="FFFFFF" w:themeFill="background1"/>
            <w:noWrap/>
            <w:vAlign w:val="center"/>
            <w:hideMark/>
          </w:tcPr>
          <w:p w14:paraId="04A105C3" w14:textId="77777777" w:rsidR="00C219EB" w:rsidRPr="00076A5F" w:rsidRDefault="00C219EB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P</w:t>
            </w: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ositive biopsy cores, %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066CDCD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2F201A5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935FE6B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76E22DE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173C69E1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shd w:val="clear" w:color="auto" w:fill="FFFFFF" w:themeFill="background1"/>
            <w:noWrap/>
            <w:vAlign w:val="center"/>
            <w:hideMark/>
          </w:tcPr>
          <w:p w14:paraId="03B69E4E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FE3C758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0632681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6C8EACB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4E455F9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6C2FE56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1" w:type="dxa"/>
            <w:shd w:val="clear" w:color="auto" w:fill="FFFFFF" w:themeFill="background1"/>
            <w:noWrap/>
            <w:vAlign w:val="center"/>
            <w:hideMark/>
          </w:tcPr>
          <w:p w14:paraId="01A3EAA9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86DF877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DE1A101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3EA9C69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A7F3FBC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EBCF61A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905D4C" w:rsidRPr="00076A5F" w14:paraId="5A0164C9" w14:textId="77777777" w:rsidTr="00BF598E">
        <w:trPr>
          <w:trHeight w:val="300"/>
        </w:trPr>
        <w:tc>
          <w:tcPr>
            <w:tcW w:w="2143" w:type="dxa"/>
            <w:shd w:val="clear" w:color="auto" w:fill="FFFFFF" w:themeFill="background1"/>
            <w:noWrap/>
            <w:vAlign w:val="center"/>
            <w:hideMark/>
          </w:tcPr>
          <w:p w14:paraId="25F8FF71" w14:textId="77777777" w:rsidR="00C219EB" w:rsidRPr="00076A5F" w:rsidRDefault="00C219EB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Median (IQR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C6C545C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</w:t>
            </w:r>
          </w:p>
          <w:p w14:paraId="42ED441C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7-5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35AB539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</w:t>
            </w:r>
          </w:p>
          <w:p w14:paraId="69E71762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7-5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178F5F9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</w:t>
            </w:r>
          </w:p>
          <w:p w14:paraId="78813675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7-4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0132104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</w:t>
            </w:r>
          </w:p>
          <w:p w14:paraId="48E64954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0-50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4598022B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</w:t>
            </w:r>
          </w:p>
          <w:p w14:paraId="7397FF9D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8-42)</w:t>
            </w:r>
          </w:p>
        </w:tc>
        <w:tc>
          <w:tcPr>
            <w:tcW w:w="160" w:type="dxa"/>
            <w:shd w:val="clear" w:color="auto" w:fill="FFFFFF" w:themeFill="background1"/>
            <w:noWrap/>
            <w:vAlign w:val="center"/>
            <w:hideMark/>
          </w:tcPr>
          <w:p w14:paraId="29361BA1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BCEB10E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3 </w:t>
            </w:r>
          </w:p>
          <w:p w14:paraId="636B1716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5-5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E619F41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3 </w:t>
            </w:r>
          </w:p>
          <w:p w14:paraId="2227488C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5-5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816E4B8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3 </w:t>
            </w:r>
          </w:p>
          <w:p w14:paraId="01515A16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0-5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8F9BF68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8 </w:t>
            </w:r>
          </w:p>
          <w:p w14:paraId="1030C237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5-5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9977742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8 </w:t>
            </w:r>
          </w:p>
          <w:p w14:paraId="02C6F4D0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0-50)</w:t>
            </w:r>
          </w:p>
        </w:tc>
        <w:tc>
          <w:tcPr>
            <w:tcW w:w="161" w:type="dxa"/>
            <w:shd w:val="clear" w:color="auto" w:fill="FFFFFF" w:themeFill="background1"/>
            <w:noWrap/>
            <w:vAlign w:val="center"/>
            <w:hideMark/>
          </w:tcPr>
          <w:p w14:paraId="25AA727B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6F6A4E4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6 </w:t>
            </w:r>
          </w:p>
          <w:p w14:paraId="0F207EE5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2-5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CB0D647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3 </w:t>
            </w:r>
          </w:p>
          <w:p w14:paraId="57195FBF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7-5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37B0944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3 </w:t>
            </w:r>
          </w:p>
          <w:p w14:paraId="221F383E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7-5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2BD6164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3 </w:t>
            </w:r>
          </w:p>
          <w:p w14:paraId="564DFC03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8-5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8C9F242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3 </w:t>
            </w:r>
          </w:p>
          <w:p w14:paraId="465F886C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0-50)</w:t>
            </w:r>
          </w:p>
        </w:tc>
      </w:tr>
      <w:tr w:rsidR="00905D4C" w:rsidRPr="00076A5F" w14:paraId="51ABCC16" w14:textId="77777777" w:rsidTr="00BF598E">
        <w:trPr>
          <w:trHeight w:val="300"/>
        </w:trPr>
        <w:tc>
          <w:tcPr>
            <w:tcW w:w="2143" w:type="dxa"/>
            <w:shd w:val="clear" w:color="auto" w:fill="FFFFFF" w:themeFill="background1"/>
            <w:noWrap/>
            <w:vAlign w:val="center"/>
            <w:hideMark/>
          </w:tcPr>
          <w:p w14:paraId="02844CCA" w14:textId="77777777" w:rsidR="00C219EB" w:rsidRPr="00076A5F" w:rsidRDefault="00C219EB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harlson comorbidity index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88285BA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250E7B9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4D662B2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F95333D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69DB6634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shd w:val="clear" w:color="auto" w:fill="FFFFFF" w:themeFill="background1"/>
            <w:noWrap/>
            <w:vAlign w:val="center"/>
            <w:hideMark/>
          </w:tcPr>
          <w:p w14:paraId="20ECB7D4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454F8D0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ADA1144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AD51F0A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D14AB75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D0285C3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1" w:type="dxa"/>
            <w:shd w:val="clear" w:color="auto" w:fill="FFFFFF" w:themeFill="background1"/>
            <w:noWrap/>
            <w:vAlign w:val="center"/>
            <w:hideMark/>
          </w:tcPr>
          <w:p w14:paraId="44D27703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92C7A84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A64FE49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F7BF250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10BBEF4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AA972F3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905D4C" w:rsidRPr="00076A5F" w14:paraId="1F66E44E" w14:textId="77777777" w:rsidTr="00BF598E">
        <w:trPr>
          <w:trHeight w:val="300"/>
        </w:trPr>
        <w:tc>
          <w:tcPr>
            <w:tcW w:w="2143" w:type="dxa"/>
            <w:shd w:val="clear" w:color="auto" w:fill="FFFFFF" w:themeFill="background1"/>
            <w:noWrap/>
            <w:vAlign w:val="center"/>
            <w:hideMark/>
          </w:tcPr>
          <w:p w14:paraId="46C152EA" w14:textId="77777777" w:rsidR="00C219EB" w:rsidRPr="00076A5F" w:rsidRDefault="00C219EB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196BC92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82</w:t>
            </w:r>
          </w:p>
          <w:p w14:paraId="0ECCCD30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92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1E85AFE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36</w:t>
            </w:r>
          </w:p>
          <w:p w14:paraId="29F79C3A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90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B31260E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02</w:t>
            </w:r>
          </w:p>
          <w:p w14:paraId="478D976A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89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DF69D6B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19</w:t>
            </w:r>
          </w:p>
          <w:p w14:paraId="1901D888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88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76DC97E5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27</w:t>
            </w:r>
          </w:p>
          <w:p w14:paraId="07BC18C4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88)</w:t>
            </w:r>
          </w:p>
        </w:tc>
        <w:tc>
          <w:tcPr>
            <w:tcW w:w="160" w:type="dxa"/>
            <w:shd w:val="clear" w:color="auto" w:fill="FFFFFF" w:themeFill="background1"/>
            <w:noWrap/>
            <w:vAlign w:val="center"/>
            <w:hideMark/>
          </w:tcPr>
          <w:p w14:paraId="560ED252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1A779B2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58 </w:t>
            </w:r>
          </w:p>
          <w:p w14:paraId="60F45656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91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8A115AF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293 </w:t>
            </w:r>
          </w:p>
          <w:p w14:paraId="76C99863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89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EE8088D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412 </w:t>
            </w:r>
          </w:p>
          <w:p w14:paraId="169CC2FF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88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6F165D7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548 </w:t>
            </w:r>
          </w:p>
          <w:p w14:paraId="45DC9B3C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</w:t>
            </w: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7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B3C1421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028 </w:t>
            </w:r>
          </w:p>
          <w:p w14:paraId="0ADD0CD5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86)</w:t>
            </w:r>
          </w:p>
        </w:tc>
        <w:tc>
          <w:tcPr>
            <w:tcW w:w="161" w:type="dxa"/>
            <w:shd w:val="clear" w:color="auto" w:fill="FFFFFF" w:themeFill="background1"/>
            <w:noWrap/>
            <w:vAlign w:val="center"/>
            <w:hideMark/>
          </w:tcPr>
          <w:p w14:paraId="5D420EDC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A40F2B3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44 </w:t>
            </w:r>
          </w:p>
          <w:p w14:paraId="38ABA2A2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92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B8AE005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85 </w:t>
            </w:r>
          </w:p>
          <w:p w14:paraId="09C0D804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88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62BCDC5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98 </w:t>
            </w:r>
          </w:p>
          <w:p w14:paraId="1981E0E0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84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F7C8932" w14:textId="77777777" w:rsidR="00BF598E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63 </w:t>
            </w:r>
          </w:p>
          <w:p w14:paraId="269CB0D7" w14:textId="27A82001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85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438FC2C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44 </w:t>
            </w:r>
          </w:p>
          <w:p w14:paraId="792F1C8A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83)</w:t>
            </w:r>
          </w:p>
        </w:tc>
      </w:tr>
      <w:tr w:rsidR="00905D4C" w:rsidRPr="00076A5F" w14:paraId="74D16430" w14:textId="77777777" w:rsidTr="00BF598E">
        <w:trPr>
          <w:trHeight w:val="300"/>
        </w:trPr>
        <w:tc>
          <w:tcPr>
            <w:tcW w:w="2143" w:type="dxa"/>
            <w:shd w:val="clear" w:color="auto" w:fill="FFFFFF" w:themeFill="background1"/>
            <w:noWrap/>
            <w:vAlign w:val="center"/>
            <w:hideMark/>
          </w:tcPr>
          <w:p w14:paraId="495135B7" w14:textId="77777777" w:rsidR="00C219EB" w:rsidRPr="00076A5F" w:rsidRDefault="00C219EB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1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B867BDB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6</w:t>
            </w:r>
          </w:p>
          <w:p w14:paraId="014A5A40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5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C750CFD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4</w:t>
            </w:r>
          </w:p>
          <w:p w14:paraId="5180012E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7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6BA1AB0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4</w:t>
            </w:r>
          </w:p>
          <w:p w14:paraId="1C9EB359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8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F5315E8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5</w:t>
            </w:r>
          </w:p>
          <w:p w14:paraId="017C1E15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8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119AB2F8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5</w:t>
            </w:r>
          </w:p>
          <w:p w14:paraId="76D0956E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9)</w:t>
            </w:r>
          </w:p>
        </w:tc>
        <w:tc>
          <w:tcPr>
            <w:tcW w:w="160" w:type="dxa"/>
            <w:shd w:val="clear" w:color="auto" w:fill="FFFFFF" w:themeFill="background1"/>
            <w:noWrap/>
            <w:vAlign w:val="center"/>
            <w:hideMark/>
          </w:tcPr>
          <w:p w14:paraId="3B01914A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62F8A8A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3 </w:t>
            </w:r>
          </w:p>
          <w:p w14:paraId="28E2B4FD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7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C46141F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21 </w:t>
            </w:r>
          </w:p>
          <w:p w14:paraId="477EA44E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8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0722345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44 </w:t>
            </w:r>
          </w:p>
          <w:p w14:paraId="15BFED3A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9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EFC97C4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68 </w:t>
            </w:r>
          </w:p>
          <w:p w14:paraId="3B574845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9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E7C4188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33 </w:t>
            </w:r>
          </w:p>
          <w:p w14:paraId="1FEAB64E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0)</w:t>
            </w:r>
          </w:p>
        </w:tc>
        <w:tc>
          <w:tcPr>
            <w:tcW w:w="161" w:type="dxa"/>
            <w:shd w:val="clear" w:color="auto" w:fill="FFFFFF" w:themeFill="background1"/>
            <w:noWrap/>
            <w:vAlign w:val="center"/>
            <w:hideMark/>
          </w:tcPr>
          <w:p w14:paraId="0A609526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64678DF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7 </w:t>
            </w:r>
          </w:p>
          <w:p w14:paraId="4897C0FA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6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0D318FB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8 </w:t>
            </w:r>
          </w:p>
          <w:p w14:paraId="3D7206B6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9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A78506E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2 </w:t>
            </w:r>
          </w:p>
          <w:p w14:paraId="54B268DF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2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F2A9BD2" w14:textId="77777777" w:rsidR="00BF598E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6 </w:t>
            </w:r>
          </w:p>
          <w:p w14:paraId="5B6E15D7" w14:textId="60A89C2E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1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948C95A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0</w:t>
            </w:r>
          </w:p>
          <w:p w14:paraId="686138EA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3)</w:t>
            </w:r>
          </w:p>
        </w:tc>
      </w:tr>
      <w:tr w:rsidR="00905D4C" w:rsidRPr="00076A5F" w14:paraId="1B948642" w14:textId="77777777" w:rsidTr="00BF598E">
        <w:trPr>
          <w:trHeight w:val="300"/>
        </w:trPr>
        <w:tc>
          <w:tcPr>
            <w:tcW w:w="2143" w:type="dxa"/>
            <w:shd w:val="clear" w:color="auto" w:fill="FFFFFF" w:themeFill="background1"/>
            <w:noWrap/>
            <w:vAlign w:val="center"/>
            <w:hideMark/>
          </w:tcPr>
          <w:p w14:paraId="1FFD76F5" w14:textId="77777777" w:rsidR="00C219EB" w:rsidRPr="00076A5F" w:rsidRDefault="00C219EB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2+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9C94FAC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</w:t>
            </w:r>
          </w:p>
          <w:p w14:paraId="1B025BF1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48DF9F4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3</w:t>
            </w:r>
          </w:p>
          <w:p w14:paraId="15BAD179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B02BB8A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4</w:t>
            </w:r>
          </w:p>
          <w:p w14:paraId="72E179E4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F0E1B16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</w:t>
            </w:r>
          </w:p>
          <w:p w14:paraId="6B31ED30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75652E3D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2</w:t>
            </w:r>
          </w:p>
          <w:p w14:paraId="45ABD844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)</w:t>
            </w:r>
          </w:p>
        </w:tc>
        <w:tc>
          <w:tcPr>
            <w:tcW w:w="160" w:type="dxa"/>
            <w:shd w:val="clear" w:color="auto" w:fill="FFFFFF" w:themeFill="background1"/>
            <w:noWrap/>
            <w:vAlign w:val="center"/>
            <w:hideMark/>
          </w:tcPr>
          <w:p w14:paraId="6C947727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6ABF3D4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3 </w:t>
            </w:r>
          </w:p>
          <w:p w14:paraId="5DB5CBC7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257813D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9 </w:t>
            </w:r>
          </w:p>
          <w:p w14:paraId="1205C2E0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211CA52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1</w:t>
            </w:r>
          </w:p>
          <w:p w14:paraId="7F8B4F14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E65A150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6 </w:t>
            </w:r>
          </w:p>
          <w:p w14:paraId="3BEA4BF6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670E44D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9 </w:t>
            </w:r>
          </w:p>
          <w:p w14:paraId="53F31FD5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4)</w:t>
            </w:r>
          </w:p>
        </w:tc>
        <w:tc>
          <w:tcPr>
            <w:tcW w:w="161" w:type="dxa"/>
            <w:shd w:val="clear" w:color="auto" w:fill="FFFFFF" w:themeFill="background1"/>
            <w:noWrap/>
            <w:vAlign w:val="center"/>
            <w:hideMark/>
          </w:tcPr>
          <w:p w14:paraId="3119219F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C2B922D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 </w:t>
            </w:r>
          </w:p>
          <w:p w14:paraId="1E9391C8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E4C596F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1 </w:t>
            </w:r>
          </w:p>
          <w:p w14:paraId="720FBE81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10C4A21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3 </w:t>
            </w:r>
          </w:p>
          <w:p w14:paraId="2F84CA27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4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7E07BDC" w14:textId="77777777" w:rsidR="00BF598E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7 </w:t>
            </w:r>
          </w:p>
          <w:p w14:paraId="144BFECE" w14:textId="79FC9B48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4)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27AE6FF" w14:textId="77777777" w:rsidR="00C219EB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9 </w:t>
            </w:r>
          </w:p>
          <w:p w14:paraId="7FFCAD62" w14:textId="77777777" w:rsidR="00C219EB" w:rsidRPr="00076A5F" w:rsidRDefault="00C219EB" w:rsidP="00076A5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76A5F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4)</w:t>
            </w:r>
          </w:p>
        </w:tc>
      </w:tr>
      <w:tr w:rsidR="00C219EB" w:rsidRPr="00076A5F" w14:paraId="18CEDC35" w14:textId="77777777" w:rsidTr="00BF598E">
        <w:trPr>
          <w:trHeight w:val="300"/>
        </w:trPr>
        <w:tc>
          <w:tcPr>
            <w:tcW w:w="15076" w:type="dxa"/>
            <w:gridSpan w:val="18"/>
            <w:shd w:val="clear" w:color="auto" w:fill="FFFFFF" w:themeFill="background1"/>
            <w:noWrap/>
            <w:vAlign w:val="center"/>
            <w:hideMark/>
          </w:tcPr>
          <w:p w14:paraId="2BEF5CFB" w14:textId="77777777" w:rsidR="00C219EB" w:rsidRPr="00076A5F" w:rsidRDefault="00C219EB" w:rsidP="00076A5F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Abbreviation   PSA prostate specific antigen; IQR interquartile range</w:t>
            </w:r>
          </w:p>
        </w:tc>
      </w:tr>
    </w:tbl>
    <w:p w14:paraId="52E29A9F" w14:textId="77777777" w:rsidR="00ED1DAC" w:rsidRPr="00076A5F" w:rsidRDefault="00ED1DAC">
      <w:pPr>
        <w:rPr>
          <w:sz w:val="16"/>
          <w:szCs w:val="16"/>
          <w:lang w:val="en-GB"/>
        </w:rPr>
      </w:pPr>
    </w:p>
    <w:sectPr w:rsidR="00ED1DAC" w:rsidRPr="00076A5F" w:rsidSect="00076A5F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1304"/>
  <w:hyphenationZone w:val="425"/>
  <w:drawingGridHorizontalSpacing w:val="181"/>
  <w:drawingGridVerticalSpacing w:val="181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A5F"/>
    <w:rsid w:val="00076A5F"/>
    <w:rsid w:val="00212EF5"/>
    <w:rsid w:val="0028616A"/>
    <w:rsid w:val="00905D4C"/>
    <w:rsid w:val="0098344A"/>
    <w:rsid w:val="00A06C43"/>
    <w:rsid w:val="00BB601E"/>
    <w:rsid w:val="00BC2698"/>
    <w:rsid w:val="00BE78E3"/>
    <w:rsid w:val="00BF598E"/>
    <w:rsid w:val="00C219EB"/>
    <w:rsid w:val="00C6554C"/>
    <w:rsid w:val="00ED1DAC"/>
    <w:rsid w:val="00F32D2D"/>
    <w:rsid w:val="00F9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D65D8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48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46A313B-DB4A-FA49-A33D-92BD53E099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43</Words>
  <Characters>2704</Characters>
  <Application>Microsoft Macintosh Word</Application>
  <DocSecurity>0</DocSecurity>
  <Lines>22</Lines>
  <Paragraphs>6</Paragraphs>
  <ScaleCrop>false</ScaleCrop>
  <Company/>
  <LinksUpToDate>false</LinksUpToDate>
  <CharactersWithSpaces>3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B. Thomsen</dc:creator>
  <cp:keywords/>
  <dc:description/>
  <cp:lastModifiedBy>Frederik B. Thomsen</cp:lastModifiedBy>
  <cp:revision>4</cp:revision>
  <dcterms:created xsi:type="dcterms:W3CDTF">2021-03-24T18:46:00Z</dcterms:created>
  <dcterms:modified xsi:type="dcterms:W3CDTF">2021-05-08T14:14:00Z</dcterms:modified>
</cp:coreProperties>
</file>